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3B85" w:rsidRPr="00567E9E" w:rsidRDefault="00383B85" w:rsidP="00383B85">
      <w:pPr>
        <w:pStyle w:val="PhDTables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Table</w:t>
      </w:r>
      <w:r w:rsidRPr="00567E9E">
        <w:rPr>
          <w:rFonts w:ascii="Times New Roman" w:hAnsi="Times New Roman" w:cs="Times New Roman"/>
        </w:rPr>
        <w:t>: Regression analysis of the association of the NHS Health Check programme with changes in risk factors means, by sex.</w:t>
      </w:r>
    </w:p>
    <w:tbl>
      <w:tblPr>
        <w:tblStyle w:val="PlainTable22"/>
        <w:tblW w:w="14351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884"/>
        <w:gridCol w:w="1559"/>
        <w:gridCol w:w="1559"/>
        <w:gridCol w:w="1559"/>
        <w:gridCol w:w="1560"/>
        <w:gridCol w:w="1559"/>
        <w:gridCol w:w="1559"/>
        <w:gridCol w:w="1559"/>
        <w:gridCol w:w="1560"/>
      </w:tblGrid>
      <w:tr w:rsidR="00383B85" w:rsidRPr="00567E9E" w:rsidTr="00967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:rsidR="00383B85" w:rsidRPr="00567E9E" w:rsidRDefault="00383B85" w:rsidP="00967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vMerge w:val="restart"/>
            <w:tcBorders>
              <w:top w:val="single" w:sz="4" w:space="0" w:color="7F7F7F" w:themeColor="text1" w:themeTint="80"/>
              <w:right w:val="nil"/>
            </w:tcBorders>
          </w:tcPr>
          <w:p w:rsidR="00383B85" w:rsidRPr="00567E9E" w:rsidRDefault="00383B85" w:rsidP="00967D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383B85" w:rsidRPr="00567E9E" w:rsidRDefault="00383B85" w:rsidP="00967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Mean difference between </w:t>
            </w: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cases and controls</w:t>
            </w:r>
          </w:p>
        </w:tc>
        <w:tc>
          <w:tcPr>
            <w:tcW w:w="1559" w:type="dxa"/>
            <w:vMerge w:val="restart"/>
            <w:tcBorders>
              <w:left w:val="nil"/>
            </w:tcBorders>
          </w:tcPr>
          <w:p w:rsidR="00383B85" w:rsidRPr="00567E9E" w:rsidRDefault="00383B85" w:rsidP="00967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Mean change per year for cases and controls</w:t>
            </w:r>
          </w:p>
        </w:tc>
        <w:tc>
          <w:tcPr>
            <w:tcW w:w="9356" w:type="dxa"/>
            <w:gridSpan w:val="6"/>
            <w:tcBorders>
              <w:left w:val="nil"/>
            </w:tcBorders>
          </w:tcPr>
          <w:p w:rsidR="00383B85" w:rsidRPr="00567E9E" w:rsidRDefault="00383B85" w:rsidP="00967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Year following the health check </w:t>
            </w:r>
          </w:p>
          <w:p w:rsidR="00383B85" w:rsidRPr="00567E9E" w:rsidRDefault="00383B85" w:rsidP="00967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383B85" w:rsidRPr="00567E9E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383B85" w:rsidRPr="00567E9E" w:rsidRDefault="00383B85" w:rsidP="00967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vMerge/>
            <w:tcBorders>
              <w:bottom w:val="single" w:sz="4" w:space="0" w:color="auto"/>
            </w:tcBorders>
          </w:tcPr>
          <w:p w:rsidR="00383B85" w:rsidRPr="00567E9E" w:rsidRDefault="00383B85" w:rsidP="00967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  <w:right w:val="nil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</w:t>
            </w:r>
          </w:p>
        </w:tc>
        <w:tc>
          <w:tcPr>
            <w:tcW w:w="1560" w:type="dxa"/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</w:t>
            </w:r>
          </w:p>
        </w:tc>
        <w:tc>
          <w:tcPr>
            <w:tcW w:w="1560" w:type="dxa"/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567E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</w:t>
            </w:r>
          </w:p>
        </w:tc>
      </w:tr>
      <w:tr w:rsidR="00383B85" w:rsidRPr="00567E9E" w:rsidTr="00967D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:rsidR="00383B85" w:rsidRPr="00567E9E" w:rsidRDefault="00383B85" w:rsidP="00967D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MI </w:t>
            </w:r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>mean, Kg/m</w:t>
            </w:r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84" w:type="dxa"/>
          </w:tcPr>
          <w:p w:rsidR="00383B85" w:rsidRPr="00567E9E" w:rsidRDefault="00383B85" w:rsidP="0096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-0.09 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15 to -0.03)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0.06 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5 to 0.07)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-0.26 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28 to -0.24)</w:t>
            </w:r>
          </w:p>
        </w:tc>
        <w:tc>
          <w:tcPr>
            <w:tcW w:w="1560" w:type="dxa"/>
            <w:tcBorders>
              <w:bottom w:val="single" w:sz="4" w:space="0" w:color="7F7F7F" w:themeColor="text1" w:themeTint="80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-0.32 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36 to -0.28)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41 to -0.33)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-0.05 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13 to 0.03)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-0.18 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28 to -0.08)</w:t>
            </w:r>
          </w:p>
        </w:tc>
        <w:tc>
          <w:tcPr>
            <w:tcW w:w="1560" w:type="dxa"/>
            <w:tcBorders>
              <w:bottom w:val="single" w:sz="4" w:space="0" w:color="7F7F7F" w:themeColor="text1" w:themeTint="80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44 to -0.16)</w:t>
            </w:r>
          </w:p>
        </w:tc>
      </w:tr>
      <w:tr w:rsidR="00383B85" w:rsidRPr="00567E9E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383B85" w:rsidRPr="00567E9E" w:rsidRDefault="00383B85" w:rsidP="00967DB5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884" w:type="dxa"/>
          </w:tcPr>
          <w:p w:rsidR="00383B85" w:rsidRPr="00567E9E" w:rsidRDefault="00383B85" w:rsidP="00967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46 to -0.3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7 to 0.0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35 to -0.3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43 to -0.3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52 to -0.4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13 to 0.0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29 to -0.0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46 to -0.14)</w:t>
            </w:r>
          </w:p>
        </w:tc>
      </w:tr>
      <w:tr w:rsidR="00383B85" w:rsidRPr="00567E9E" w:rsidTr="00967DB5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:rsidR="00383B85" w:rsidRPr="00567E9E" w:rsidRDefault="00383B85" w:rsidP="00967D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" w:name="_Hlk508865831"/>
            <w:r w:rsidRPr="00567E9E">
              <w:rPr>
                <w:rFonts w:ascii="Times New Roman" w:hAnsi="Times New Roman" w:cs="Times New Roman"/>
                <w:b w:val="0"/>
                <w:sz w:val="20"/>
                <w:szCs w:val="20"/>
              </w:rPr>
              <w:t>SBP</w:t>
            </w:r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>, mean, mm Hg</w:t>
            </w:r>
          </w:p>
        </w:tc>
        <w:tc>
          <w:tcPr>
            <w:tcW w:w="884" w:type="dxa"/>
          </w:tcPr>
          <w:p w:rsidR="00383B85" w:rsidRPr="00567E9E" w:rsidRDefault="00383B85" w:rsidP="00967DB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98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1.09 to -0.8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7 to 0.1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1.53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1.63 to -1.43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1.69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1.81 to -1.57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1.88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2.01 to -1.7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93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1.15 to -0.7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1.34 to -0.79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1.59 to -0.81)</w:t>
            </w:r>
          </w:p>
        </w:tc>
      </w:tr>
      <w:bookmarkEnd w:id="1"/>
      <w:tr w:rsidR="00383B85" w:rsidRPr="00567E9E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383B85" w:rsidRPr="00567E9E" w:rsidRDefault="00383B85" w:rsidP="00967D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884" w:type="dxa"/>
          </w:tcPr>
          <w:p w:rsidR="00383B85" w:rsidRPr="00567E9E" w:rsidRDefault="00383B85" w:rsidP="00967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1.54 to -1.3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24 to 0.2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1.75 to -1.55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1.83 to -1.5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1.91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2.05 to -1.7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71 to -0.3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82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1.09 to -0.55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1.58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1.95 to -1.21)</w:t>
            </w:r>
          </w:p>
        </w:tc>
      </w:tr>
      <w:tr w:rsidR="00383B85" w:rsidRPr="00567E9E" w:rsidTr="00967D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:rsidR="00383B85" w:rsidRPr="00567E9E" w:rsidRDefault="00383B85" w:rsidP="00967D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 w:val="0"/>
                <w:sz w:val="20"/>
                <w:szCs w:val="20"/>
              </w:rPr>
              <w:t>DBP</w:t>
            </w:r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>, mean, mm Hg</w:t>
            </w:r>
          </w:p>
        </w:tc>
        <w:tc>
          <w:tcPr>
            <w:tcW w:w="884" w:type="dxa"/>
          </w:tcPr>
          <w:p w:rsidR="00383B85" w:rsidRPr="00567E9E" w:rsidRDefault="00383B85" w:rsidP="0096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38 to -0.22)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10 to -0.08)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7E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4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67E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99 to -0.88)</w:t>
            </w:r>
          </w:p>
        </w:tc>
        <w:tc>
          <w:tcPr>
            <w:tcW w:w="1560" w:type="dxa"/>
            <w:tcBorders>
              <w:bottom w:val="single" w:sz="4" w:space="0" w:color="7F7F7F" w:themeColor="text1" w:themeTint="80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98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1.06 to -0.90)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99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1.09 to -0.89)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95 to -0.67)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88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1.06 to -0.70)</w:t>
            </w:r>
          </w:p>
        </w:tc>
        <w:tc>
          <w:tcPr>
            <w:tcW w:w="1560" w:type="dxa"/>
            <w:tcBorders>
              <w:bottom w:val="single" w:sz="4" w:space="0" w:color="7F7F7F" w:themeColor="text1" w:themeTint="80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1.16 to -0.66)</w:t>
            </w:r>
          </w:p>
        </w:tc>
      </w:tr>
      <w:tr w:rsidR="00383B85" w:rsidRPr="00567E9E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383B85" w:rsidRPr="00567E9E" w:rsidRDefault="00383B85" w:rsidP="00967DB5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884" w:type="dxa"/>
          </w:tcPr>
          <w:p w:rsidR="00383B85" w:rsidRPr="00567E9E" w:rsidRDefault="00383B85" w:rsidP="00967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58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66 to -0.5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2 to -0.0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98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1.04 to -0.9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90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98 to -0.8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95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1.05 to -0.8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56 to -0.3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75 to -0.3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1.17 to -0.67)</w:t>
            </w:r>
          </w:p>
        </w:tc>
      </w:tr>
      <w:tr w:rsidR="00383B85" w:rsidRPr="00567E9E" w:rsidTr="00967DB5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:rsidR="00383B85" w:rsidRPr="00567E9E" w:rsidRDefault="00383B85" w:rsidP="00967D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2" w:name="_Hlk519499823"/>
            <w:r w:rsidRPr="00567E9E">
              <w:rPr>
                <w:rFonts w:ascii="Times New Roman" w:hAnsi="Times New Roman" w:cs="Times New Roman"/>
                <w:b w:val="0"/>
                <w:sz w:val="20"/>
                <w:szCs w:val="20"/>
              </w:rPr>
              <w:t>TC</w:t>
            </w:r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, mean, </w:t>
            </w:r>
            <w:proofErr w:type="spellStart"/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>mmol</w:t>
            </w:r>
            <w:proofErr w:type="spellEnd"/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884" w:type="dxa"/>
          </w:tcPr>
          <w:p w:rsidR="00383B85" w:rsidRPr="00567E9E" w:rsidRDefault="00383B85" w:rsidP="0096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2 to 0.04)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4 to -0.03)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4 to -0.02)</w:t>
            </w:r>
          </w:p>
        </w:tc>
        <w:tc>
          <w:tcPr>
            <w:tcW w:w="1560" w:type="dxa"/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(-0.04 to -0.02) 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7 to -0.05)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7 to -0.03)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8 to -0.04)</w:t>
            </w:r>
          </w:p>
        </w:tc>
        <w:tc>
          <w:tcPr>
            <w:tcW w:w="1560" w:type="dxa"/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8 to -0.00)</w:t>
            </w:r>
          </w:p>
        </w:tc>
      </w:tr>
      <w:tr w:rsidR="00383B85" w:rsidRPr="00567E9E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383B85" w:rsidRPr="00567E9E" w:rsidRDefault="00383B85" w:rsidP="00967DB5">
            <w:pPr>
              <w:ind w:left="284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884" w:type="dxa"/>
          </w:tcPr>
          <w:p w:rsidR="00383B85" w:rsidRPr="00567E9E" w:rsidRDefault="00383B85" w:rsidP="00967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2 to -0.00)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0 to 0.00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(-0.07 to -0.05) </w:t>
            </w:r>
          </w:p>
        </w:tc>
        <w:tc>
          <w:tcPr>
            <w:tcW w:w="1560" w:type="dxa"/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8 to -0.06)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11 to -0.09)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6 to -0.02)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7 to -0.03)</w:t>
            </w:r>
          </w:p>
        </w:tc>
        <w:tc>
          <w:tcPr>
            <w:tcW w:w="1560" w:type="dxa"/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-0.07 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9 to -0.05)</w:t>
            </w:r>
          </w:p>
        </w:tc>
      </w:tr>
      <w:tr w:rsidR="00383B85" w:rsidRPr="00567E9E" w:rsidTr="00967D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:rsidR="00383B85" w:rsidRPr="00567E9E" w:rsidRDefault="00383B85" w:rsidP="00967D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 w:val="0"/>
                <w:sz w:val="20"/>
                <w:szCs w:val="20"/>
              </w:rPr>
              <w:t>HDL</w:t>
            </w:r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, mean, </w:t>
            </w:r>
            <w:proofErr w:type="spellStart"/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>mmol</w:t>
            </w:r>
            <w:proofErr w:type="spellEnd"/>
            <w:r w:rsidRPr="00567E9E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sz w:val="20"/>
                <w:szCs w:val="20"/>
                <w:lang w:eastAsia="en-GB"/>
              </w:rPr>
              <w:t>/L</w:t>
            </w:r>
          </w:p>
        </w:tc>
        <w:tc>
          <w:tcPr>
            <w:tcW w:w="884" w:type="dxa"/>
          </w:tcPr>
          <w:p w:rsidR="00383B85" w:rsidRPr="00567E9E" w:rsidRDefault="00383B85" w:rsidP="0096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01 to 0.01)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01 to 0.003)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1 to -0.002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1 to -0.003)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1 to -0.006)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04 to 0.0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02 to 0.02)</w:t>
            </w:r>
          </w:p>
        </w:tc>
        <w:tc>
          <w:tcPr>
            <w:tcW w:w="1560" w:type="dxa"/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1 to 0.03)</w:t>
            </w:r>
          </w:p>
        </w:tc>
      </w:tr>
      <w:tr w:rsidR="00383B85" w:rsidRPr="00567E9E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383B85" w:rsidRPr="00567E9E" w:rsidRDefault="00383B85" w:rsidP="00967DB5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383B85" w:rsidRPr="00567E9E" w:rsidRDefault="00383B85" w:rsidP="00967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1 to 0.0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009 to 0.0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1 to -0.008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1 to -0.00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2 to -0.0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2 to -0.00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1 to 0.01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-0.03 to 0.01)</w:t>
            </w:r>
          </w:p>
        </w:tc>
      </w:tr>
      <w:tr w:rsidR="00383B85" w:rsidRPr="00567E9E" w:rsidTr="00967D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</w:tcPr>
          <w:p w:rsidR="00383B85" w:rsidRPr="00567E9E" w:rsidRDefault="00383B85" w:rsidP="00967D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moking, Odds ratio </w:t>
            </w:r>
          </w:p>
        </w:tc>
        <w:tc>
          <w:tcPr>
            <w:tcW w:w="884" w:type="dxa"/>
          </w:tcPr>
          <w:p w:rsidR="00383B85" w:rsidRPr="00567E9E" w:rsidRDefault="00383B85" w:rsidP="00967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0.70 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69 to 0.72)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0.97 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96 to 0.97)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0.96 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95 to 0.97)</w:t>
            </w:r>
          </w:p>
        </w:tc>
        <w:tc>
          <w:tcPr>
            <w:tcW w:w="1560" w:type="dxa"/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91 to 0.94)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0.91 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89 to 0.93)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0.91 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89 to 0.93)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(0.87 to 0.96) </w:t>
            </w:r>
          </w:p>
        </w:tc>
        <w:tc>
          <w:tcPr>
            <w:tcW w:w="1560" w:type="dxa"/>
          </w:tcPr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</w:p>
          <w:p w:rsidR="00383B85" w:rsidRPr="00567E9E" w:rsidRDefault="00383B85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84 to 0.94)</w:t>
            </w:r>
          </w:p>
        </w:tc>
      </w:tr>
      <w:tr w:rsidR="00383B85" w:rsidRPr="00567E9E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</w:tcPr>
          <w:p w:rsidR="00383B85" w:rsidRPr="00567E9E" w:rsidRDefault="00383B85" w:rsidP="00967DB5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383B85" w:rsidRPr="00567E9E" w:rsidRDefault="00383B85" w:rsidP="00967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0.69 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68 to 0.71)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0.97 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(0.96 to 0.97)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97 to 0.99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0.94 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93 to 0.96)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0.91 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89 to 0.93)</w:t>
            </w:r>
          </w:p>
        </w:tc>
        <w:tc>
          <w:tcPr>
            <w:tcW w:w="1559" w:type="dxa"/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91 to 0.9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98 to 0.96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 xml:space="preserve">0.91 </w:t>
            </w:r>
          </w:p>
          <w:p w:rsidR="00383B85" w:rsidRPr="00567E9E" w:rsidRDefault="00383B85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7E9E">
              <w:rPr>
                <w:rFonts w:ascii="Times New Roman" w:hAnsi="Times New Roman" w:cs="Times New Roman"/>
                <w:sz w:val="20"/>
                <w:szCs w:val="20"/>
              </w:rPr>
              <w:t>(0.86 to 0.97)</w:t>
            </w:r>
          </w:p>
        </w:tc>
      </w:tr>
    </w:tbl>
    <w:p w:rsidR="00383B85" w:rsidRPr="00567E9E" w:rsidRDefault="00383B85" w:rsidP="00383B8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3" w:name="_Hlk502908565"/>
      <w:bookmarkStart w:id="4" w:name="_Hlk508975051"/>
      <w:bookmarkStart w:id="5" w:name="_Hlk510600832"/>
      <w:bookmarkEnd w:id="2"/>
      <w:r w:rsidRPr="00567E9E">
        <w:rPr>
          <w:rFonts w:ascii="Times New Roman" w:hAnsi="Times New Roman" w:cs="Times New Roman"/>
          <w:sz w:val="20"/>
          <w:szCs w:val="20"/>
        </w:rPr>
        <w:t xml:space="preserve">BMI, body mass index; SBP, systolic blood pressure; DBP, diastolic blood pressure; TC, total cholesterol; HDL, high density lipoprotein. </w:t>
      </w:r>
    </w:p>
    <w:p w:rsidR="00383B85" w:rsidRPr="00567E9E" w:rsidRDefault="00383B85" w:rsidP="00383B8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67E9E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67E9E">
        <w:rPr>
          <w:rFonts w:ascii="Times New Roman" w:hAnsi="Times New Roman" w:cs="Times New Roman"/>
          <w:sz w:val="20"/>
          <w:szCs w:val="20"/>
        </w:rPr>
        <w:t>Differences were estimated as cases-controls using generalised estimation equation models adjusting for each variable shown as well as age and deprivation quintile.</w:t>
      </w:r>
      <w:bookmarkEnd w:id="3"/>
      <w:r w:rsidRPr="00567E9E">
        <w:rPr>
          <w:rFonts w:ascii="Times New Roman" w:hAnsi="Times New Roman" w:cs="Times New Roman"/>
          <w:sz w:val="20"/>
          <w:szCs w:val="20"/>
        </w:rPr>
        <w:t xml:space="preserve"> </w:t>
      </w:r>
      <w:bookmarkEnd w:id="4"/>
      <w:bookmarkEnd w:id="5"/>
    </w:p>
    <w:p w:rsidR="00383B85" w:rsidRPr="00567E9E" w:rsidRDefault="00383B85" w:rsidP="00383B85">
      <w:pPr>
        <w:rPr>
          <w:sz w:val="20"/>
          <w:szCs w:val="20"/>
        </w:rPr>
      </w:pPr>
    </w:p>
    <w:p w:rsidR="00CA5EBD" w:rsidRDefault="00CA5EBD"/>
    <w:sectPr w:rsidR="00CA5EBD" w:rsidSect="00383B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B85"/>
    <w:rsid w:val="00383B85"/>
    <w:rsid w:val="00CA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8B52D"/>
  <w15:chartTrackingRefBased/>
  <w15:docId w15:val="{90812BFC-162F-42C4-99CB-FBFF74A93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B8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Tables">
    <w:name w:val="PhD Tables"/>
    <w:basedOn w:val="Normal"/>
    <w:qFormat/>
    <w:rsid w:val="00383B85"/>
    <w:pPr>
      <w:spacing w:line="480" w:lineRule="auto"/>
    </w:pPr>
    <w:rPr>
      <w:rFonts w:ascii="Arial" w:hAnsi="Arial" w:cs="Arial"/>
      <w:b/>
    </w:rPr>
  </w:style>
  <w:style w:type="table" w:customStyle="1" w:styleId="PlainTable22">
    <w:name w:val="Plain Table 22"/>
    <w:basedOn w:val="TableNormal"/>
    <w:uiPriority w:val="42"/>
    <w:rsid w:val="00383B8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4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h Alageel</dc:creator>
  <cp:keywords/>
  <dc:description/>
  <cp:lastModifiedBy>Samah Alageel</cp:lastModifiedBy>
  <cp:revision>1</cp:revision>
  <dcterms:created xsi:type="dcterms:W3CDTF">2019-06-11T07:28:00Z</dcterms:created>
  <dcterms:modified xsi:type="dcterms:W3CDTF">2019-06-11T07:29:00Z</dcterms:modified>
</cp:coreProperties>
</file>